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99F" w:rsidRDefault="00E00C4A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F7D74C" wp14:editId="770B4680">
                <wp:simplePos x="0" y="0"/>
                <wp:positionH relativeFrom="column">
                  <wp:posOffset>1051035</wp:posOffset>
                </wp:positionH>
                <wp:positionV relativeFrom="paragraph">
                  <wp:posOffset>536027</wp:posOffset>
                </wp:positionV>
                <wp:extent cx="3895594" cy="4574097"/>
                <wp:effectExtent l="0" t="0" r="0" b="0"/>
                <wp:wrapNone/>
                <wp:docPr id="214" name="Group 2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5594" cy="4574097"/>
                          <a:chOff x="0" y="0"/>
                          <a:chExt cx="3895594" cy="4574097"/>
                        </a:xfrm>
                      </wpg:grpSpPr>
                      <wps:wsp>
                        <wps:cNvPr id="50" name="Text Box 197"/>
                        <wps:cNvSpPr txBox="1"/>
                        <wps:spPr>
                          <a:xfrm>
                            <a:off x="0" y="0"/>
                            <a:ext cx="3895594" cy="4275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00C4A" w:rsidRPr="00FD5F1E" w:rsidRDefault="00E00C4A" w:rsidP="00E00C4A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  <w:rPr>
                                  <w:rFonts w:asciiTheme="minorHAnsi" w:hAnsiTheme="minorHAnsi"/>
                                </w:rPr>
                              </w:pPr>
                              <w:r w:rsidRPr="00FD5F1E">
                                <w:rPr>
                                  <w:rFonts w:asciiTheme="minorHAnsi" w:hAnsiTheme="minorHAnsi"/>
                                  <w:sz w:val="21"/>
                                </w:rPr>
                                <w:t>Table S1. DOC concentrations in the mesocosms from the different treatment and sampling times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7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8941" y="407862"/>
                            <a:ext cx="3764915" cy="41662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8F7D74C" id="Group 214" o:spid="_x0000_s1026" style="position:absolute;margin-left:82.75pt;margin-top:42.2pt;width:306.75pt;height:360.15pt;z-index:251659264" coordsize="38955,4574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7" o:spid="_x0000_s1027" type="#_x0000_t202" style="position:absolute;width:38955;height:42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" filled="f" stroked="f">
                  <v:textbox>
                    <w:txbxContent>
                      <w:p w:rsidR="00E00C4A" w:rsidRPr="00FD5F1E" w:rsidRDefault="00E00C4A" w:rsidP="00E00C4A">
                        <w:pPr>
                          <w:pStyle w:val="NormalWeb"/>
                          <w:spacing w:before="0" w:beforeAutospacing="0" w:after="0" w:afterAutospacing="0"/>
                          <w:jc w:val="both"/>
                          <w:rPr>
                            <w:rFonts w:asciiTheme="minorHAnsi" w:hAnsiTheme="minorHAnsi"/>
                          </w:rPr>
                        </w:pPr>
                        <w:r w:rsidRPr="00FD5F1E">
                          <w:rPr>
                            <w:rFonts w:asciiTheme="minorHAnsi" w:hAnsiTheme="minorHAnsi"/>
                            <w:sz w:val="21"/>
                          </w:rPr>
                          <w:t>Table S1. DOC concentrations in the mesocosms from the different treatment and sampling times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7" o:spid="_x0000_s1028" type="#_x0000_t75" style="position:absolute;left:789;top:4078;width:37649;height:416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">
                  <v:imagedata r:id="rId5" o:title=""/>
                </v:shape>
              </v:group>
            </w:pict>
          </mc:Fallback>
        </mc:AlternateContent>
      </w:r>
      <w:bookmarkEnd w:id="0"/>
    </w:p>
    <w:sectPr w:rsidR="00FE599F" w:rsidSect="005D1D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4A"/>
    <w:rsid w:val="003A5A2F"/>
    <w:rsid w:val="00452929"/>
    <w:rsid w:val="005D1D59"/>
    <w:rsid w:val="007307AD"/>
    <w:rsid w:val="007B154A"/>
    <w:rsid w:val="00A5119D"/>
    <w:rsid w:val="00B842B4"/>
    <w:rsid w:val="00D36FB0"/>
    <w:rsid w:val="00D740BA"/>
    <w:rsid w:val="00E0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BCE0D"/>
  <w15:chartTrackingRefBased/>
  <w15:docId w15:val="{6F866221-B5C9-6A40-BE77-D6F23896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0C4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Rodríguez Serrano</dc:creator>
  <cp:keywords/>
  <dc:description/>
  <cp:lastModifiedBy>Juanjo Rodríguez Serrano</cp:lastModifiedBy>
  <cp:revision>1</cp:revision>
  <dcterms:created xsi:type="dcterms:W3CDTF">2018-08-16T00:16:00Z</dcterms:created>
  <dcterms:modified xsi:type="dcterms:W3CDTF">2018-08-16T00:18:00Z</dcterms:modified>
</cp:coreProperties>
</file>